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518" w:rsidRDefault="0053028A" w:rsidP="00E673AD">
      <w:pPr>
        <w:jc w:val="both"/>
      </w:pPr>
      <w:r w:rsidRPr="0053028A">
        <w:rPr>
          <w:noProof/>
          <w:lang w:val="en-IN" w:eastAsia="en-IN"/>
        </w:rPr>
        <w:drawing>
          <wp:inline distT="0" distB="0" distL="0" distR="0">
            <wp:extent cx="5765800" cy="4279900"/>
            <wp:effectExtent l="0" t="0" r="6350" b="63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00E54" w:rsidRDefault="00A73412" w:rsidP="00E673AD">
      <w:pPr>
        <w:jc w:val="both"/>
      </w:pPr>
      <w:r>
        <w:rPr>
          <w:b/>
        </w:rPr>
        <w:t>Figure S2</w:t>
      </w:r>
      <w:bookmarkStart w:id="0" w:name="_GoBack"/>
      <w:bookmarkEnd w:id="0"/>
      <w:r w:rsidR="00500E54">
        <w:t xml:space="preserve"> </w:t>
      </w:r>
      <w:r w:rsidR="0053028A">
        <w:t>– Acetate production in g</w:t>
      </w:r>
      <w:r w:rsidR="00E673AD">
        <w:t xml:space="preserve"> of </w:t>
      </w:r>
      <w:r w:rsidR="00500E54">
        <w:t>the</w:t>
      </w:r>
      <w:r w:rsidR="00E673AD">
        <w:t xml:space="preserve"> </w:t>
      </w:r>
      <w:r w:rsidR="00E673AD" w:rsidRPr="00E673AD">
        <w:rPr>
          <w:i/>
        </w:rPr>
        <w:t>ex-situ</w:t>
      </w:r>
      <w:r w:rsidR="00E673AD">
        <w:t xml:space="preserve"> and </w:t>
      </w:r>
      <w:r w:rsidR="00E673AD" w:rsidRPr="00E673AD">
        <w:rPr>
          <w:i/>
        </w:rPr>
        <w:t>in-situ</w:t>
      </w:r>
      <w:r w:rsidR="00E673AD">
        <w:t xml:space="preserve"> </w:t>
      </w:r>
      <w:proofErr w:type="spellStart"/>
      <w:r w:rsidR="00E673AD">
        <w:t>biomethanantion</w:t>
      </w:r>
      <w:proofErr w:type="spellEnd"/>
      <w:r w:rsidR="00500E54">
        <w:t xml:space="preserve"> reactors inoculated with MFW1, MFW2 and FW vs the </w:t>
      </w:r>
      <w:r w:rsidR="0053028A">
        <w:t>g</w:t>
      </w:r>
      <w:r w:rsidR="00500E54">
        <w:t xml:space="preserve"> of consumed H</w:t>
      </w:r>
      <w:r w:rsidR="00500E54" w:rsidRPr="00500E54">
        <w:rPr>
          <w:vertAlign w:val="subscript"/>
        </w:rPr>
        <w:t>2</w:t>
      </w:r>
      <w:r w:rsidR="00500E54">
        <w:t xml:space="preserve"> in the same reactors. </w:t>
      </w:r>
    </w:p>
    <w:sectPr w:rsidR="00500E54" w:rsidSect="009E61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500E54"/>
    <w:rsid w:val="000E2315"/>
    <w:rsid w:val="004F3903"/>
    <w:rsid w:val="00500E54"/>
    <w:rsid w:val="0053028A"/>
    <w:rsid w:val="008E14D8"/>
    <w:rsid w:val="009E6190"/>
    <w:rsid w:val="00A73412"/>
    <w:rsid w:val="00B73518"/>
    <w:rsid w:val="00BD143A"/>
    <w:rsid w:val="00D36F7E"/>
    <w:rsid w:val="00E67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1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1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Lucia\Desktop\PhD\PhD\Manips\Inoculums_all\Article\Article%202nd\Donnes%20utilisees\Images\Additional%20material\Revision\inocs_all_R_perf_DIbac_fig3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star"/>
              <c:size val="6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0-8551-4361-AB8C-26393CFE8F7D}"/>
              </c:ext>
            </c:extLst>
          </c:dPt>
          <c:dPt>
            <c:idx val="3"/>
            <c:marker>
              <c:symbol val="star"/>
              <c:size val="6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1-8551-4361-AB8C-26393CFE8F7D}"/>
              </c:ext>
            </c:extLst>
          </c:dPt>
          <c:dPt>
            <c:idx val="5"/>
            <c:marker>
              <c:symbol val="star"/>
              <c:size val="6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2-8551-4361-AB8C-26393CFE8F7D}"/>
              </c:ext>
            </c:extLst>
          </c:dPt>
          <c:dLbls>
            <c:dLbl>
              <c:idx val="0"/>
              <c:layout>
                <c:manualLayout>
                  <c:x val="0"/>
                  <c:y val="4.0540540540540543E-2"/>
                </c:manualLayout>
              </c:layout>
              <c:tx>
                <c:rich>
                  <a:bodyPr/>
                  <a:lstStyle/>
                  <a:p>
                    <a:fld id="{CCC2E9C4-178A-48B0-AA48-F9D89A0CC608}" type="CELLRANGE">
                      <a:rPr lang="en-US"/>
                      <a:pPr/>
                      <a:t>[PLAGECELL]</a:t>
                    </a:fld>
                    <a:endParaRPr lang="en-GB"/>
                  </a:p>
                </c:rich>
              </c:tx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8551-4361-AB8C-26393CFE8F7D}"/>
                </c:ext>
              </c:extLst>
            </c:dLbl>
            <c:dLbl>
              <c:idx val="1"/>
              <c:layout>
                <c:manualLayout>
                  <c:x val="-0.16117216117216121"/>
                  <c:y val="-4.3918918918918928E-2"/>
                </c:manualLayout>
              </c:layout>
              <c:tx>
                <c:rich>
                  <a:bodyPr/>
                  <a:lstStyle/>
                  <a:p>
                    <a:fld id="{A9032071-DCFF-47E7-B3AD-4F63E40AF2B1}" type="CELLRANGE">
                      <a:rPr lang="en-US"/>
                      <a:pPr/>
                      <a:t>[PLAGECELL]</a:t>
                    </a:fld>
                    <a:endParaRPr lang="en-GB"/>
                  </a:p>
                </c:rich>
              </c:tx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8551-4361-AB8C-26393CFE8F7D}"/>
                </c:ext>
              </c:extLst>
            </c:dLbl>
            <c:dLbl>
              <c:idx val="2"/>
              <c:layout>
                <c:manualLayout>
                  <c:x val="0"/>
                  <c:y val="4.0540540540540543E-2"/>
                </c:manualLayout>
              </c:layout>
              <c:tx>
                <c:rich>
                  <a:bodyPr/>
                  <a:lstStyle/>
                  <a:p>
                    <a:fld id="{C694A0AC-9A2C-4BF0-ABF5-6C7B81BDDBC8}" type="CELLRANGE">
                      <a:rPr lang="en-US"/>
                      <a:pPr/>
                      <a:t>[PLAGECELL]</a:t>
                    </a:fld>
                    <a:endParaRPr lang="en-GB"/>
                  </a:p>
                </c:rich>
              </c:tx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8551-4361-AB8C-26393CFE8F7D}"/>
                </c:ext>
              </c:extLst>
            </c:dLbl>
            <c:dLbl>
              <c:idx val="3"/>
              <c:layout>
                <c:manualLayout>
                  <c:x val="-8.5470085470085472E-2"/>
                  <c:y val="-5.7432432432432456E-2"/>
                </c:manualLayout>
              </c:layout>
              <c:tx>
                <c:rich>
                  <a:bodyPr/>
                  <a:lstStyle/>
                  <a:p>
                    <a:fld id="{A264F5A0-9679-4984-86E1-4D3B3E34F875}" type="CELLRANGE">
                      <a:rPr lang="en-US"/>
                      <a:pPr/>
                      <a:t>[PLAGECELL]</a:t>
                    </a:fld>
                    <a:endParaRPr lang="en-GB"/>
                  </a:p>
                </c:rich>
              </c:tx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8551-4361-AB8C-26393CFE8F7D}"/>
                </c:ext>
              </c:extLst>
            </c:dLbl>
            <c:dLbl>
              <c:idx val="4"/>
              <c:layout>
                <c:manualLayout>
                  <c:x val="-2.9304029304029304E-2"/>
                  <c:y val="-5.4054054054054071E-2"/>
                </c:manualLayout>
              </c:layout>
              <c:tx>
                <c:rich>
                  <a:bodyPr/>
                  <a:lstStyle/>
                  <a:p>
                    <a:fld id="{96A59EAC-759D-4062-BD8C-E9D8B74E1341}" type="CELLRANGE">
                      <a:rPr lang="en-US"/>
                      <a:pPr/>
                      <a:t>[PLAGECELL]</a:t>
                    </a:fld>
                    <a:endParaRPr lang="en-GB"/>
                  </a:p>
                </c:rich>
              </c:tx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8551-4361-AB8C-26393CFE8F7D}"/>
                </c:ext>
              </c:extLst>
            </c:dLbl>
            <c:dLbl>
              <c:idx val="5"/>
              <c:layout>
                <c:manualLayout>
                  <c:x val="-4.3956043956043973E-2"/>
                  <c:y val="-7.4324324324324342E-2"/>
                </c:manualLayout>
              </c:layout>
              <c:tx>
                <c:rich>
                  <a:bodyPr/>
                  <a:lstStyle/>
                  <a:p>
                    <a:fld id="{5B4985E9-EF42-49A6-8753-7FDB24E5F9DB}" type="CELLRANGE">
                      <a:rPr lang="en-US"/>
                      <a:pPr/>
                      <a:t>[PLAGECELL]</a:t>
                    </a:fld>
                    <a:endParaRPr lang="en-GB"/>
                  </a:p>
                </c:rich>
              </c:tx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8551-4361-AB8C-26393CFE8F7D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extLst xmlns:c16r2="http://schemas.microsoft.com/office/drawing/2015/06/chart"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3706517454548953"/>
                  <c:y val="-2.274100872526070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plus>
              <c:numRef>
                <c:f>COD_conv_m!$P$8:$P$13</c:f>
                <c:numCache>
                  <c:formatCode>General</c:formatCode>
                  <c:ptCount val="6"/>
                  <c:pt idx="0">
                    <c:v>4.6527626202075055E-3</c:v>
                  </c:pt>
                  <c:pt idx="1">
                    <c:v>1.608526505843158E-2</c:v>
                  </c:pt>
                  <c:pt idx="2">
                    <c:v>1.4091223935485479E-2</c:v>
                  </c:pt>
                  <c:pt idx="3">
                    <c:v>2.5922534598298765E-2</c:v>
                  </c:pt>
                  <c:pt idx="4">
                    <c:v>1.1736888777863858E-2</c:v>
                  </c:pt>
                  <c:pt idx="5">
                    <c:v>1.1033694213634853E-2</c:v>
                  </c:pt>
                </c:numCache>
              </c:numRef>
            </c:plus>
            <c:minus>
              <c:numRef>
                <c:f>COD_conv_m!$P$8:$P$13</c:f>
                <c:numCache>
                  <c:formatCode>General</c:formatCode>
                  <c:ptCount val="6"/>
                  <c:pt idx="0">
                    <c:v>4.6527626202075055E-3</c:v>
                  </c:pt>
                  <c:pt idx="1">
                    <c:v>1.608526505843158E-2</c:v>
                  </c:pt>
                  <c:pt idx="2">
                    <c:v>1.4091223935485479E-2</c:v>
                  </c:pt>
                  <c:pt idx="3">
                    <c:v>2.5922534598298765E-2</c:v>
                  </c:pt>
                  <c:pt idx="4">
                    <c:v>1.1736888777863858E-2</c:v>
                  </c:pt>
                  <c:pt idx="5">
                    <c:v>1.10336942136348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plus>
              <c:numRef>
                <c:f>COD_conv_m!$S$8:$S$13</c:f>
                <c:numCache>
                  <c:formatCode>General</c:formatCode>
                  <c:ptCount val="6"/>
                  <c:pt idx="0">
                    <c:v>4.9808348814175942E-3</c:v>
                  </c:pt>
                  <c:pt idx="1">
                    <c:v>6.4648036571183232E-3</c:v>
                  </c:pt>
                  <c:pt idx="2">
                    <c:v>4.0273659543974705E-3</c:v>
                  </c:pt>
                  <c:pt idx="3">
                    <c:v>2.1060174987201519E-3</c:v>
                  </c:pt>
                  <c:pt idx="4">
                    <c:v>1.5921039024302397E-4</c:v>
                  </c:pt>
                  <c:pt idx="5">
                    <c:v>9.940499210280028E-3</c:v>
                  </c:pt>
                </c:numCache>
              </c:numRef>
            </c:plus>
            <c:minus>
              <c:numRef>
                <c:f>COD_conv_m!$S$8:$S$13</c:f>
                <c:numCache>
                  <c:formatCode>General</c:formatCode>
                  <c:ptCount val="6"/>
                  <c:pt idx="0">
                    <c:v>4.9808348814175942E-3</c:v>
                  </c:pt>
                  <c:pt idx="1">
                    <c:v>6.4648036571183232E-3</c:v>
                  </c:pt>
                  <c:pt idx="2">
                    <c:v>4.0273659543974705E-3</c:v>
                  </c:pt>
                  <c:pt idx="3">
                    <c:v>2.1060174987201519E-3</c:v>
                  </c:pt>
                  <c:pt idx="4">
                    <c:v>1.5921039024302397E-4</c:v>
                  </c:pt>
                  <c:pt idx="5">
                    <c:v>9.94049921028002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D_conv_m!$L$8:$L$13</c:f>
              <c:numCache>
                <c:formatCode>0.00</c:formatCode>
                <c:ptCount val="6"/>
                <c:pt idx="0">
                  <c:v>3.8739305446842606E-2</c:v>
                </c:pt>
                <c:pt idx="1">
                  <c:v>5.7386517091914377E-2</c:v>
                </c:pt>
                <c:pt idx="2">
                  <c:v>4.9302217526243093E-2</c:v>
                </c:pt>
                <c:pt idx="3">
                  <c:v>6.3146698009436966E-2</c:v>
                </c:pt>
                <c:pt idx="4">
                  <c:v>6.7088821417283326E-2</c:v>
                </c:pt>
                <c:pt idx="5">
                  <c:v>8.6618443312783441E-2</c:v>
                </c:pt>
              </c:numCache>
            </c:numRef>
          </c:xVal>
          <c:yVal>
            <c:numRef>
              <c:f>COD_conv_m!$H$8:$H$13</c:f>
              <c:numCache>
                <c:formatCode>0.00</c:formatCode>
                <c:ptCount val="6"/>
                <c:pt idx="0">
                  <c:v>0.21798600000000001</c:v>
                </c:pt>
                <c:pt idx="1">
                  <c:v>0.47122200000000009</c:v>
                </c:pt>
                <c:pt idx="2">
                  <c:v>0.31038800000000011</c:v>
                </c:pt>
                <c:pt idx="3">
                  <c:v>0.60319800000000012</c:v>
                </c:pt>
                <c:pt idx="4">
                  <c:v>0.37164876635514033</c:v>
                </c:pt>
                <c:pt idx="5">
                  <c:v>0.70810200000000001</c:v>
                </c:pt>
              </c:numCache>
            </c:numRef>
          </c:yVal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COD_conv_m!$C$8:$C$13</c15:f>
                <c15:dlblRangeCache>
                  <c:ptCount val="6"/>
                  <c:pt idx="0">
                    <c:v>MFW1_ex-situ</c:v>
                  </c:pt>
                  <c:pt idx="1">
                    <c:v>MFW1_in-situ</c:v>
                  </c:pt>
                  <c:pt idx="2">
                    <c:v>MFW2_ex-situ</c:v>
                  </c:pt>
                  <c:pt idx="3">
                    <c:v>MFW2_in-situ</c:v>
                  </c:pt>
                  <c:pt idx="4">
                    <c:v>FW_ex-situ</c:v>
                  </c:pt>
                  <c:pt idx="5">
                    <c:v>FW_in-situ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8551-4361-AB8C-26393CFE8F7D}"/>
            </c:ext>
          </c:extLst>
        </c:ser>
        <c:dLbls>
          <c:showVal val="1"/>
        </c:dLbls>
        <c:axId val="175362432"/>
        <c:axId val="175364352"/>
      </c:scatterChart>
      <c:valAx>
        <c:axId val="175362432"/>
        <c:scaling>
          <c:orientation val="minMax"/>
          <c:min val="2.0000000000000007E-2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</a:t>
                </a:r>
                <a:r>
                  <a:rPr lang="en-GB" baseline="-25000"/>
                  <a:t>2</a:t>
                </a:r>
                <a:r>
                  <a:rPr lang="en-GB" baseline="0"/>
                  <a:t> consumed (g)</a:t>
                </a:r>
                <a:endParaRPr lang="en-GB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0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364352"/>
        <c:crosses val="autoZero"/>
        <c:crossBetween val="midCat"/>
      </c:valAx>
      <c:valAx>
        <c:axId val="17536435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cetate produced (g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0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3624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raga</dc:creator>
  <cp:keywords/>
  <dc:description/>
  <cp:lastModifiedBy>0013358</cp:lastModifiedBy>
  <cp:revision>4</cp:revision>
  <dcterms:created xsi:type="dcterms:W3CDTF">2020-06-25T09:52:00Z</dcterms:created>
  <dcterms:modified xsi:type="dcterms:W3CDTF">2020-07-30T11:53:00Z</dcterms:modified>
</cp:coreProperties>
</file>